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752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57"/>
        <w:gridCol w:w="894"/>
        <w:gridCol w:w="1602"/>
        <w:gridCol w:w="7164"/>
        <w:gridCol w:w="2835"/>
      </w:tblGrid>
      <w:tr w:rsidR="00B47B25" w:rsidRPr="005C379E" w14:paraId="3098AB7F" w14:textId="77777777" w:rsidTr="00FF097E">
        <w:trPr>
          <w:trHeight w:val="520"/>
        </w:trPr>
        <w:tc>
          <w:tcPr>
            <w:tcW w:w="11917" w:type="dxa"/>
            <w:gridSpan w:val="4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D23D55E" w14:textId="77777777" w:rsidR="00B47B25" w:rsidRPr="00751D84" w:rsidRDefault="00B47B25" w:rsidP="00B1048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Table S1. </w:t>
            </w:r>
            <w:bookmarkStart w:id="0" w:name="_GoBack"/>
            <w:r w:rsidRPr="00751D8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Neuroimaging studies included in the meta-analysis on the motor intention (a) and sense of self-agency (b).</w:t>
            </w:r>
          </w:p>
          <w:bookmarkEnd w:id="0"/>
          <w:p w14:paraId="32BD25D4" w14:textId="77777777" w:rsidR="00B47B25" w:rsidRPr="005C379E" w:rsidRDefault="00B47B25" w:rsidP="00B1048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000000" w:fill="FFFFFF"/>
          </w:tcPr>
          <w:p w14:paraId="1D611613" w14:textId="77777777" w:rsidR="00B47B25" w:rsidRPr="005C379E" w:rsidRDefault="00B47B25" w:rsidP="00B1048D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B47B25" w:rsidRPr="005C379E" w14:paraId="10AC7032" w14:textId="77777777" w:rsidTr="00FF097E">
        <w:trPr>
          <w:trHeight w:val="117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BF803BF" w14:textId="77777777" w:rsidR="00B47B25" w:rsidRPr="005C379E" w:rsidRDefault="00B47B25" w:rsidP="00B1048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ud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4B4A3B6" w14:textId="77777777" w:rsidR="00B47B25" w:rsidRPr="005C379E" w:rsidRDefault="00B47B25" w:rsidP="00B1048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ubjec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0F93131" w14:textId="77777777" w:rsidR="00B47B25" w:rsidRPr="005C379E" w:rsidRDefault="00B47B25" w:rsidP="00B1048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maging method</w:t>
            </w:r>
          </w:p>
        </w:tc>
        <w:tc>
          <w:tcPr>
            <w:tcW w:w="691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2E107DB" w14:textId="77777777" w:rsidR="00B47B25" w:rsidRPr="005C379E" w:rsidRDefault="00B47B25" w:rsidP="00B1048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ontrast descriptio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DF73B57" w14:textId="77777777" w:rsidR="00B47B25" w:rsidRPr="005C379E" w:rsidRDefault="009D7492" w:rsidP="00B47B2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it-IT"/>
              </w:rPr>
              <w:t>Adopted s</w:t>
            </w:r>
            <w:r w:rsidR="00B47B25" w:rsidRPr="005C379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 w:eastAsia="it-IT"/>
              </w:rPr>
              <w:t>tatistical threshold</w:t>
            </w:r>
          </w:p>
        </w:tc>
      </w:tr>
      <w:tr w:rsidR="001A0973" w:rsidRPr="005C379E" w14:paraId="663FA8F9" w14:textId="77777777" w:rsidTr="00FF097E">
        <w:trPr>
          <w:trHeight w:val="522"/>
        </w:trPr>
        <w:tc>
          <w:tcPr>
            <w:tcW w:w="14752" w:type="dxa"/>
            <w:gridSpan w:val="5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258DDBE" w14:textId="3CC9BE20" w:rsidR="001A0973" w:rsidRPr="005C379E" w:rsidRDefault="001A0973" w:rsidP="001A0973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a.</w:t>
            </w:r>
            <w:r w:rsidRPr="005C379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5C379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N</w:t>
            </w:r>
            <w:r w:rsidR="00303D9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euroimaging studies investigating</w:t>
            </w:r>
            <w:r w:rsidRPr="005C379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the </w:t>
            </w:r>
            <w:proofErr w:type="spellStart"/>
            <w:r w:rsidR="00740D9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neuro</w:t>
            </w:r>
            <w:r w:rsidRPr="005C379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functional</w:t>
            </w:r>
            <w:proofErr w:type="spellEnd"/>
            <w:r w:rsidRPr="005C379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correlates of motor intention.</w:t>
            </w:r>
          </w:p>
        </w:tc>
      </w:tr>
      <w:tr w:rsidR="00B47B25" w:rsidRPr="005C379E" w14:paraId="0FAD2BDC" w14:textId="77777777" w:rsidTr="00FF097E">
        <w:trPr>
          <w:trHeight w:val="42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424853" w14:textId="77777777" w:rsidR="00B47B25" w:rsidRPr="005C379E" w:rsidRDefault="00B47B25" w:rsidP="00B104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eiber</w:t>
            </w:r>
            <w:proofErr w:type="spellEnd"/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. </w:t>
            </w:r>
            <w:r w:rsidRPr="005C379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(199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DD7943" w14:textId="77777777" w:rsidR="00B47B25" w:rsidRPr="005C379E" w:rsidRDefault="00B47B25" w:rsidP="00B104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81C267" w14:textId="77777777" w:rsidR="00B47B25" w:rsidRPr="005C379E" w:rsidRDefault="00B47B25" w:rsidP="00B104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ET</w:t>
            </w:r>
          </w:p>
        </w:tc>
        <w:tc>
          <w:tcPr>
            <w:tcW w:w="6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C0BB2B2" w14:textId="77777777" w:rsidR="00B47B25" w:rsidRPr="005C379E" w:rsidRDefault="00B47B25" w:rsidP="00B104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tentional conditions vs fixed selection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7D3493B" w14:textId="77777777" w:rsidR="00B47B25" w:rsidRPr="005C379E" w:rsidRDefault="001A0973" w:rsidP="00994B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 &lt; .05 or p &lt; .01 corrected for multiple comparison</w:t>
            </w:r>
          </w:p>
        </w:tc>
      </w:tr>
      <w:tr w:rsidR="00B47B25" w:rsidRPr="005C379E" w14:paraId="49BD3A42" w14:textId="77777777" w:rsidTr="00FF097E">
        <w:trPr>
          <w:trHeight w:val="54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785F15" w14:textId="77777777" w:rsidR="00B47B25" w:rsidRPr="005C379E" w:rsidRDefault="00B47B25" w:rsidP="00B104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rith</w:t>
            </w:r>
            <w:proofErr w:type="spellEnd"/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. </w:t>
            </w:r>
          </w:p>
          <w:p w14:paraId="01E45909" w14:textId="77777777" w:rsidR="00B47B25" w:rsidRPr="005C379E" w:rsidRDefault="00B47B25" w:rsidP="00B104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(199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386EC9" w14:textId="77777777" w:rsidR="00B47B25" w:rsidRPr="005C379E" w:rsidRDefault="00B47B25" w:rsidP="00B104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FEE30D" w14:textId="77777777" w:rsidR="00B47B25" w:rsidRPr="005C379E" w:rsidRDefault="00B47B25" w:rsidP="00B104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ET</w:t>
            </w:r>
          </w:p>
        </w:tc>
        <w:tc>
          <w:tcPr>
            <w:tcW w:w="6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0596CF5" w14:textId="77777777" w:rsidR="00B47B25" w:rsidRPr="005C379E" w:rsidRDefault="00B47B25" w:rsidP="00B104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tention task 1 vs routine task</w:t>
            </w:r>
            <w:r w:rsidR="009A0EC1"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  <w:p w14:paraId="31B5E592" w14:textId="77777777" w:rsidR="00B47B25" w:rsidRPr="005C379E" w:rsidRDefault="00B47B25" w:rsidP="00B104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tention task 2 vs routine task</w:t>
            </w:r>
            <w:r w:rsidR="009A0EC1"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A34E18A" w14:textId="77777777" w:rsidR="00B47B25" w:rsidRPr="005C379E" w:rsidRDefault="001A0973" w:rsidP="001A097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 &lt; .001 uncorrected</w:t>
            </w:r>
          </w:p>
        </w:tc>
      </w:tr>
      <w:tr w:rsidR="00B47B25" w:rsidRPr="005C379E" w14:paraId="4BBFC391" w14:textId="77777777" w:rsidTr="00FF097E">
        <w:trPr>
          <w:trHeight w:val="42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70C89F" w14:textId="77777777" w:rsidR="00B47B25" w:rsidRPr="005C379E" w:rsidRDefault="00B47B25" w:rsidP="00B104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Jahanshahi</w:t>
            </w:r>
            <w:proofErr w:type="spellEnd"/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. </w:t>
            </w:r>
            <w:r w:rsidRPr="005C379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(199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CD6304" w14:textId="77777777" w:rsidR="00B47B25" w:rsidRPr="005C379E" w:rsidRDefault="00B47B25" w:rsidP="00B104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5C4F9E" w14:textId="77777777" w:rsidR="00B47B25" w:rsidRPr="005C379E" w:rsidRDefault="00B47B25" w:rsidP="00B104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ET</w:t>
            </w:r>
          </w:p>
        </w:tc>
        <w:tc>
          <w:tcPr>
            <w:tcW w:w="6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A673EF5" w14:textId="77777777" w:rsidR="00B47B25" w:rsidRPr="005C379E" w:rsidRDefault="00B47B25" w:rsidP="00B104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tentional movements vs. rest</w:t>
            </w:r>
            <w:r w:rsidR="009A0EC1"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  <w:p w14:paraId="25E71FB0" w14:textId="77777777" w:rsidR="00B47B25" w:rsidRPr="005C379E" w:rsidRDefault="00B47B25" w:rsidP="00B1048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tentional vs. externally triggered movements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EB75EE2" w14:textId="77777777" w:rsidR="00B47B25" w:rsidRPr="005C379E" w:rsidRDefault="001A0973" w:rsidP="001A097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 &lt; .05 corrected for multiple comparison</w:t>
            </w:r>
          </w:p>
        </w:tc>
      </w:tr>
      <w:tr w:rsidR="001A0973" w:rsidRPr="005C379E" w14:paraId="13904E6A" w14:textId="77777777" w:rsidTr="00FF097E">
        <w:trPr>
          <w:trHeight w:val="42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BE65C0" w14:textId="77777777" w:rsidR="001A0973" w:rsidRPr="005C379E" w:rsidRDefault="001A0973" w:rsidP="001A097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Jenkins et al. </w:t>
            </w:r>
            <w:r w:rsidRPr="005C379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(200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522296" w14:textId="77777777" w:rsidR="001A0973" w:rsidRPr="005C379E" w:rsidRDefault="001A0973" w:rsidP="001A097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0591EE" w14:textId="77777777" w:rsidR="001A0973" w:rsidRPr="005C379E" w:rsidRDefault="001A0973" w:rsidP="001A097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ET</w:t>
            </w:r>
          </w:p>
        </w:tc>
        <w:tc>
          <w:tcPr>
            <w:tcW w:w="6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BBC5590" w14:textId="77777777" w:rsidR="001A0973" w:rsidRPr="005C379E" w:rsidRDefault="001A0973" w:rsidP="001A097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tentional finger movements vs rest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32B6A0D" w14:textId="77777777" w:rsidR="001A0973" w:rsidRPr="005C379E" w:rsidRDefault="001A0973" w:rsidP="001A097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 &lt; .05 corrected for multiple comparison</w:t>
            </w:r>
          </w:p>
        </w:tc>
      </w:tr>
      <w:tr w:rsidR="001A0973" w:rsidRPr="005C379E" w14:paraId="6F6913DE" w14:textId="77777777" w:rsidTr="00FF097E">
        <w:trPr>
          <w:trHeight w:val="42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1CFC3F" w14:textId="77777777" w:rsidR="001A0973" w:rsidRPr="005C379E" w:rsidRDefault="001A0973" w:rsidP="001A097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aminade</w:t>
            </w:r>
            <w:proofErr w:type="spellEnd"/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. </w:t>
            </w:r>
            <w:r w:rsidRPr="005C379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(200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05B828" w14:textId="77777777" w:rsidR="001A0973" w:rsidRPr="005C379E" w:rsidRDefault="001A0973" w:rsidP="001A097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76A401" w14:textId="77777777" w:rsidR="001A0973" w:rsidRPr="005C379E" w:rsidRDefault="001A0973" w:rsidP="001A097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ET</w:t>
            </w:r>
          </w:p>
        </w:tc>
        <w:tc>
          <w:tcPr>
            <w:tcW w:w="6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57EB386" w14:textId="77777777" w:rsidR="001A0973" w:rsidRPr="005C379E" w:rsidRDefault="001A0973" w:rsidP="001A097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tentional condition vs stimulus-driven condition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8B9EA94" w14:textId="77777777" w:rsidR="001A0973" w:rsidRPr="005C379E" w:rsidRDefault="001A0973" w:rsidP="001A097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 &lt; .05 corrected for multiple comparison</w:t>
            </w:r>
          </w:p>
        </w:tc>
      </w:tr>
      <w:tr w:rsidR="001A0973" w:rsidRPr="005C379E" w14:paraId="4B2594E9" w14:textId="77777777" w:rsidTr="00FF097E">
        <w:trPr>
          <w:trHeight w:val="42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2C1F44" w14:textId="77777777" w:rsidR="001A0973" w:rsidRPr="005C379E" w:rsidRDefault="001A0973" w:rsidP="001A097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unter et al. </w:t>
            </w:r>
            <w:r w:rsidRPr="005C379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(200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B831AC" w14:textId="77777777" w:rsidR="001A0973" w:rsidRPr="005C379E" w:rsidRDefault="001A0973" w:rsidP="001A097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564F48" w14:textId="77777777" w:rsidR="001A0973" w:rsidRPr="005C379E" w:rsidRDefault="001A0973" w:rsidP="001A097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MRI</w:t>
            </w:r>
          </w:p>
        </w:tc>
        <w:tc>
          <w:tcPr>
            <w:tcW w:w="6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B2C2EAF" w14:textId="77777777" w:rsidR="001A0973" w:rsidRPr="005C379E" w:rsidRDefault="001A0973" w:rsidP="001A097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Intentional bottom presses vs rest.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907CBE3" w14:textId="77777777" w:rsidR="001A0973" w:rsidRPr="005C379E" w:rsidRDefault="001A0973" w:rsidP="001A097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 &lt; .05 corrected for multiple comparison</w:t>
            </w:r>
          </w:p>
        </w:tc>
      </w:tr>
      <w:tr w:rsidR="001A0973" w:rsidRPr="005C379E" w14:paraId="1E0D03C5" w14:textId="77777777" w:rsidTr="00FF097E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CE997D" w14:textId="77777777" w:rsidR="001A0973" w:rsidRPr="005C379E" w:rsidRDefault="001A0973" w:rsidP="001A097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Lau et al. </w:t>
            </w:r>
            <w:r w:rsidRPr="005C379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(2004a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E3515D" w14:textId="77777777" w:rsidR="001A0973" w:rsidRPr="005C379E" w:rsidRDefault="001A0973" w:rsidP="001A097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B5277E" w14:textId="77777777" w:rsidR="001A0973" w:rsidRPr="005C379E" w:rsidRDefault="001A0973" w:rsidP="001A097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MRI</w:t>
            </w:r>
          </w:p>
        </w:tc>
        <w:tc>
          <w:tcPr>
            <w:tcW w:w="6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6B8C3EB" w14:textId="77777777" w:rsidR="001A0973" w:rsidRPr="005C379E" w:rsidRDefault="001A0973" w:rsidP="001A097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ttention to intention vs. attention to movement (</w:t>
            </w:r>
            <w:proofErr w:type="spellStart"/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bet</w:t>
            </w:r>
            <w:proofErr w:type="spellEnd"/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emporal judgment task).         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9410297" w14:textId="77777777" w:rsidR="001A0973" w:rsidRPr="005C379E" w:rsidRDefault="001A0973" w:rsidP="001A097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 &lt; .05 corrected for multiple comparison</w:t>
            </w:r>
          </w:p>
        </w:tc>
      </w:tr>
      <w:tr w:rsidR="001A0973" w:rsidRPr="005C379E" w14:paraId="1A79A8C5" w14:textId="77777777" w:rsidTr="00FF097E">
        <w:trPr>
          <w:trHeight w:val="42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5656C8" w14:textId="77777777" w:rsidR="001A0973" w:rsidRPr="005C379E" w:rsidRDefault="001A0973" w:rsidP="001A097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Lau et al. </w:t>
            </w:r>
            <w:r w:rsidRPr="005C379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(2004b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4C3C08" w14:textId="77777777" w:rsidR="001A0973" w:rsidRPr="005C379E" w:rsidRDefault="001A0973" w:rsidP="001A097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A7BEAC" w14:textId="77777777" w:rsidR="001A0973" w:rsidRPr="005C379E" w:rsidRDefault="001A0973" w:rsidP="001A097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MRI</w:t>
            </w:r>
          </w:p>
        </w:tc>
        <w:tc>
          <w:tcPr>
            <w:tcW w:w="6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04A9611" w14:textId="77777777" w:rsidR="001A0973" w:rsidRPr="005C379E" w:rsidRDefault="001A0973" w:rsidP="001A097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tentional target choice vs. specified target choice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86BCBE4" w14:textId="77777777" w:rsidR="001A0973" w:rsidRPr="005C379E" w:rsidRDefault="001A0973" w:rsidP="001A097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 &lt; .05 corrected for multiple comparison</w:t>
            </w:r>
          </w:p>
        </w:tc>
      </w:tr>
      <w:tr w:rsidR="001A0973" w:rsidRPr="005C379E" w14:paraId="026F9C80" w14:textId="77777777" w:rsidTr="00FF097E">
        <w:trPr>
          <w:trHeight w:val="42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4C5739" w14:textId="77777777" w:rsidR="001A0973" w:rsidRPr="005C379E" w:rsidRDefault="001A0973" w:rsidP="001A097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orstmann</w:t>
            </w:r>
            <w:proofErr w:type="spellEnd"/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. </w:t>
            </w:r>
            <w:r w:rsidRPr="005C379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(200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BAEE63" w14:textId="77777777" w:rsidR="001A0973" w:rsidRPr="005C379E" w:rsidRDefault="001A0973" w:rsidP="001A097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582D26" w14:textId="77777777" w:rsidR="001A0973" w:rsidRPr="005C379E" w:rsidRDefault="001A0973" w:rsidP="001A097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MRI</w:t>
            </w:r>
          </w:p>
        </w:tc>
        <w:tc>
          <w:tcPr>
            <w:tcW w:w="6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2C8D4D6" w14:textId="77777777" w:rsidR="001A0973" w:rsidRPr="005C379E" w:rsidRDefault="001A0973" w:rsidP="001A097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Intentional choice condition vs. forced condition.                                                                                         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D99DAE7" w14:textId="77777777" w:rsidR="001A0973" w:rsidRPr="005C379E" w:rsidRDefault="00FF097E" w:rsidP="001A097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 &lt; .001 uncorrected</w:t>
            </w:r>
          </w:p>
        </w:tc>
      </w:tr>
      <w:tr w:rsidR="001A0973" w:rsidRPr="005C379E" w14:paraId="479D8F1A" w14:textId="77777777" w:rsidTr="00016C54">
        <w:trPr>
          <w:trHeight w:val="42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D3800B" w14:textId="77777777" w:rsidR="001A0973" w:rsidRPr="005C379E" w:rsidRDefault="009A0EC1" w:rsidP="001A097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</w:t>
            </w:r>
            <w:r w:rsidR="001A0973"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n </w:t>
            </w:r>
            <w:proofErr w:type="spellStart"/>
            <w:r w:rsidR="001A0973"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imeren</w:t>
            </w:r>
            <w:proofErr w:type="spellEnd"/>
            <w:r w:rsidR="001A0973"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</w:t>
            </w: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 al. </w:t>
            </w:r>
            <w:r w:rsidR="001A0973" w:rsidRPr="005C379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(200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E3D98C" w14:textId="77777777" w:rsidR="001A0973" w:rsidRPr="005C379E" w:rsidRDefault="001A0973" w:rsidP="001A097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1DBF80" w14:textId="77777777" w:rsidR="001A0973" w:rsidRPr="005C379E" w:rsidRDefault="001A0973" w:rsidP="001A097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MRI</w:t>
            </w:r>
          </w:p>
        </w:tc>
        <w:tc>
          <w:tcPr>
            <w:tcW w:w="6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2488411" w14:textId="77777777" w:rsidR="001A0973" w:rsidRPr="005C379E" w:rsidRDefault="001A0973" w:rsidP="001A097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tentional response selection vs. no response selection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2FF4F99" w14:textId="77777777" w:rsidR="001A0973" w:rsidRPr="005C379E" w:rsidRDefault="001A0973" w:rsidP="001A097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 &lt; .05 </w:t>
            </w:r>
            <w:r w:rsidR="00FF097E"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FDR </w:t>
            </w: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rrected for multiple comparison</w:t>
            </w:r>
          </w:p>
        </w:tc>
      </w:tr>
      <w:tr w:rsidR="001A0973" w:rsidRPr="005C379E" w14:paraId="00FE26C4" w14:textId="77777777" w:rsidTr="00FF097E">
        <w:trPr>
          <w:trHeight w:val="42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87AF4B" w14:textId="77777777" w:rsidR="001A0973" w:rsidRPr="005C379E" w:rsidRDefault="001A0973" w:rsidP="001A097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ueller et al. </w:t>
            </w:r>
            <w:r w:rsidRPr="005C379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(200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5C715E" w14:textId="77777777" w:rsidR="001A0973" w:rsidRPr="005C379E" w:rsidRDefault="001A0973" w:rsidP="001A097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75E191" w14:textId="77777777" w:rsidR="001A0973" w:rsidRPr="005C379E" w:rsidRDefault="001A0973" w:rsidP="001A097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MRI</w:t>
            </w:r>
          </w:p>
        </w:tc>
        <w:tc>
          <w:tcPr>
            <w:tcW w:w="6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05B4DEB" w14:textId="77777777" w:rsidR="001A0973" w:rsidRPr="005C379E" w:rsidRDefault="001A0973" w:rsidP="001A097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Intentionally vs. externally selected actions.                    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9C90CD6" w14:textId="77777777" w:rsidR="001A0973" w:rsidRPr="005C379E" w:rsidRDefault="001A0973" w:rsidP="001A097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 &lt; .001 corrected for multiple comparison</w:t>
            </w:r>
          </w:p>
        </w:tc>
      </w:tr>
      <w:tr w:rsidR="001A0973" w:rsidRPr="005C379E" w14:paraId="5CA8768D" w14:textId="77777777" w:rsidTr="00FF097E">
        <w:trPr>
          <w:trHeight w:val="54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21E972" w14:textId="77777777" w:rsidR="001A0973" w:rsidRPr="005C379E" w:rsidRDefault="001A0973" w:rsidP="001A097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rieghoff</w:t>
            </w:r>
            <w:proofErr w:type="spellEnd"/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. </w:t>
            </w:r>
            <w:r w:rsidRPr="005C379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(200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0595C0" w14:textId="77777777" w:rsidR="001A0973" w:rsidRPr="005C379E" w:rsidRDefault="001A0973" w:rsidP="001A097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4EDC33" w14:textId="77777777" w:rsidR="001A0973" w:rsidRPr="005C379E" w:rsidRDefault="001A0973" w:rsidP="001A097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MRI</w:t>
            </w:r>
          </w:p>
        </w:tc>
        <w:tc>
          <w:tcPr>
            <w:tcW w:w="6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E6272E9" w14:textId="77777777" w:rsidR="001A0973" w:rsidRPr="005C379E" w:rsidRDefault="001A0973" w:rsidP="001A097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tentional action selection vs. external action selection (time of decision and time of implementation of decision)</w:t>
            </w:r>
            <w:r w:rsidR="00284348"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41DF1B14" w14:textId="77777777" w:rsidR="001A0973" w:rsidRPr="005C379E" w:rsidRDefault="001A0973" w:rsidP="001A097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Intentional action timing vs. external action timing.                                                 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71E9E37" w14:textId="77777777" w:rsidR="001A0973" w:rsidRPr="005C379E" w:rsidRDefault="001A0973" w:rsidP="001A097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 &lt; .001 corrected for multiple comparison</w:t>
            </w:r>
          </w:p>
        </w:tc>
      </w:tr>
      <w:tr w:rsidR="001A0973" w:rsidRPr="005C379E" w14:paraId="0CA5C818" w14:textId="77777777" w:rsidTr="00FF097E">
        <w:trPr>
          <w:trHeight w:val="50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D8DF81" w14:textId="77777777" w:rsidR="001A0973" w:rsidRPr="005C379E" w:rsidRDefault="001A0973" w:rsidP="001A097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Kuhn and Brass </w:t>
            </w:r>
            <w:r w:rsidRPr="005C379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(200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03415D" w14:textId="77777777" w:rsidR="001A0973" w:rsidRPr="005C379E" w:rsidRDefault="001A0973" w:rsidP="001A097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EF5D09" w14:textId="77777777" w:rsidR="001A0973" w:rsidRPr="005C379E" w:rsidRDefault="001A0973" w:rsidP="001A097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MRI</w:t>
            </w:r>
          </w:p>
        </w:tc>
        <w:tc>
          <w:tcPr>
            <w:tcW w:w="6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0D0EA59" w14:textId="77777777" w:rsidR="001A0973" w:rsidRPr="005C379E" w:rsidRDefault="001A0973" w:rsidP="001A097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tentional decision for action vs. inhibition of action</w:t>
            </w:r>
            <w:r w:rsidR="00284348"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49BB4E7E" w14:textId="77777777" w:rsidR="001A0973" w:rsidRPr="005C379E" w:rsidRDefault="001A0973" w:rsidP="001A097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tentional decision against action vs. inhibition of action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1BF22C6" w14:textId="77777777" w:rsidR="001A0973" w:rsidRPr="005C379E" w:rsidRDefault="001A0973" w:rsidP="001A097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 &lt; .001 uncorrected</w:t>
            </w:r>
          </w:p>
        </w:tc>
      </w:tr>
      <w:tr w:rsidR="001A0973" w:rsidRPr="005C379E" w14:paraId="5BBFDFDD" w14:textId="77777777" w:rsidTr="00FF097E">
        <w:trPr>
          <w:trHeight w:val="42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FA031B" w14:textId="77777777" w:rsidR="001A0973" w:rsidRPr="005C379E" w:rsidRDefault="001A0973" w:rsidP="001A097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offstaedter</w:t>
            </w:r>
            <w:proofErr w:type="spellEnd"/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. </w:t>
            </w:r>
            <w:r w:rsidRPr="005C379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(201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55FA19" w14:textId="77777777" w:rsidR="001A0973" w:rsidRPr="005C379E" w:rsidRDefault="001A0973" w:rsidP="001A097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688260" w14:textId="77777777" w:rsidR="001A0973" w:rsidRPr="005C379E" w:rsidRDefault="001A0973" w:rsidP="001A097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MRI</w:t>
            </w:r>
          </w:p>
        </w:tc>
        <w:tc>
          <w:tcPr>
            <w:tcW w:w="6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55E68ED" w14:textId="77777777" w:rsidR="001A0973" w:rsidRPr="005C379E" w:rsidRDefault="001A0973" w:rsidP="001A097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tentional choice vs no choice condition</w:t>
            </w:r>
            <w:r w:rsidR="00284348"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21EC33F3" w14:textId="77777777" w:rsidR="001A0973" w:rsidRPr="005C379E" w:rsidRDefault="001A0973" w:rsidP="001A097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tentional choice vs. timed condition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D91C1AC" w14:textId="77777777" w:rsidR="001A0973" w:rsidRPr="005C379E" w:rsidRDefault="001A0973" w:rsidP="001A097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 &lt; .05 FWE-corrected, cluster level</w:t>
            </w:r>
          </w:p>
        </w:tc>
      </w:tr>
      <w:tr w:rsidR="001A0973" w:rsidRPr="005C379E" w14:paraId="16759CF7" w14:textId="77777777" w:rsidTr="00FF097E">
        <w:trPr>
          <w:trHeight w:val="62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FC0F34" w14:textId="77777777" w:rsidR="001A0973" w:rsidRPr="005C379E" w:rsidRDefault="001A0973" w:rsidP="001A097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Schel</w:t>
            </w:r>
            <w:proofErr w:type="spellEnd"/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. </w:t>
            </w:r>
            <w:r w:rsidRPr="005C379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(201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E029A3" w14:textId="77777777" w:rsidR="001A0973" w:rsidRPr="005C379E" w:rsidRDefault="001A0973" w:rsidP="001A097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AA33D9" w14:textId="77777777" w:rsidR="001A0973" w:rsidRPr="005C379E" w:rsidRDefault="001A0973" w:rsidP="001A097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MRI</w:t>
            </w:r>
          </w:p>
        </w:tc>
        <w:tc>
          <w:tcPr>
            <w:tcW w:w="6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893D94F" w14:textId="77777777" w:rsidR="001A0973" w:rsidRPr="005C379E" w:rsidRDefault="001A0973" w:rsidP="001A097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tentional action vs. stimulus-driven action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B047E7F" w14:textId="77777777" w:rsidR="001A0973" w:rsidRPr="005C379E" w:rsidRDefault="001A0973" w:rsidP="001A097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 &lt; .05 FDR-corrected</w:t>
            </w:r>
          </w:p>
        </w:tc>
      </w:tr>
      <w:tr w:rsidR="001A0973" w:rsidRPr="005C379E" w14:paraId="45C33908" w14:textId="77777777" w:rsidTr="00FF097E">
        <w:trPr>
          <w:trHeight w:val="54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136681" w14:textId="77777777" w:rsidR="001A0973" w:rsidRPr="005C379E" w:rsidRDefault="001A0973" w:rsidP="001A097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Lynn et al. </w:t>
            </w:r>
            <w:r w:rsidRPr="005C379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(201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50343C" w14:textId="77777777" w:rsidR="001A0973" w:rsidRPr="005C379E" w:rsidRDefault="001A0973" w:rsidP="001A097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F0C5AC" w14:textId="77777777" w:rsidR="001A0973" w:rsidRPr="005C379E" w:rsidRDefault="001A0973" w:rsidP="001A097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MRI</w:t>
            </w:r>
          </w:p>
        </w:tc>
        <w:tc>
          <w:tcPr>
            <w:tcW w:w="6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ADC5C8E" w14:textId="77777777" w:rsidR="001A0973" w:rsidRPr="005C379E" w:rsidRDefault="001A0973" w:rsidP="001A097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Intentional choice action vs forced action.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2D7A435" w14:textId="77777777" w:rsidR="001A0973" w:rsidRPr="005C379E" w:rsidRDefault="001A0973" w:rsidP="001A097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 &lt; .05 corrected for multiple comparison</w:t>
            </w:r>
          </w:p>
        </w:tc>
      </w:tr>
      <w:tr w:rsidR="001A0973" w:rsidRPr="005C379E" w14:paraId="75083D37" w14:textId="77777777" w:rsidTr="00FF097E">
        <w:trPr>
          <w:trHeight w:val="42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6FAF16" w14:textId="77777777" w:rsidR="001A0973" w:rsidRPr="005C379E" w:rsidRDefault="001A0973" w:rsidP="001A097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Wisniewski et al. </w:t>
            </w:r>
            <w:r w:rsidRPr="005C379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(201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9CCE42" w14:textId="77777777" w:rsidR="001A0973" w:rsidRPr="005C379E" w:rsidRDefault="001A0973" w:rsidP="001A097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A1B023" w14:textId="77777777" w:rsidR="001A0973" w:rsidRPr="005C379E" w:rsidRDefault="001A0973" w:rsidP="001A097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MRI</w:t>
            </w:r>
          </w:p>
        </w:tc>
        <w:tc>
          <w:tcPr>
            <w:tcW w:w="6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7EF19CA" w14:textId="77777777" w:rsidR="001A0973" w:rsidRPr="005C379E" w:rsidRDefault="001A0973" w:rsidP="001A097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tentional choice vs. cued choice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ABD2383" w14:textId="77777777" w:rsidR="001A0973" w:rsidRPr="005C379E" w:rsidRDefault="001A0973" w:rsidP="001A097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 &lt; .05 FWE-corrected, voxel level</w:t>
            </w:r>
          </w:p>
        </w:tc>
      </w:tr>
      <w:tr w:rsidR="001A0973" w:rsidRPr="005C379E" w14:paraId="142CEBA6" w14:textId="77777777" w:rsidTr="00FF097E">
        <w:trPr>
          <w:trHeight w:val="540"/>
        </w:trPr>
        <w:tc>
          <w:tcPr>
            <w:tcW w:w="14752" w:type="dxa"/>
            <w:gridSpan w:val="5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8216502" w14:textId="77777777" w:rsidR="001A0973" w:rsidRPr="005C379E" w:rsidRDefault="001A0973" w:rsidP="001A0973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b.</w:t>
            </w:r>
            <w:r w:rsidRPr="005C379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5C379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Neuroimaging studies investigated the functional correlates of sense of self-agency.</w:t>
            </w:r>
          </w:p>
        </w:tc>
      </w:tr>
      <w:tr w:rsidR="001A0973" w:rsidRPr="005C379E" w14:paraId="6E0CA2B1" w14:textId="77777777" w:rsidTr="00016C54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5904B1" w14:textId="77777777" w:rsidR="001A0973" w:rsidRPr="005C379E" w:rsidRDefault="001A0973" w:rsidP="001A097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Farrer and </w:t>
            </w:r>
            <w:proofErr w:type="spellStart"/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rith</w:t>
            </w:r>
            <w:proofErr w:type="spellEnd"/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5C379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(200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15B56B" w14:textId="77777777" w:rsidR="001A0973" w:rsidRPr="005C379E" w:rsidRDefault="001A0973" w:rsidP="001A097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DDAFC6" w14:textId="77777777" w:rsidR="001A0973" w:rsidRPr="005C379E" w:rsidRDefault="001A0973" w:rsidP="001A097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MRI</w:t>
            </w:r>
          </w:p>
        </w:tc>
        <w:tc>
          <w:tcPr>
            <w:tcW w:w="6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6AD19F7" w14:textId="77777777" w:rsidR="001A0973" w:rsidRPr="005C379E" w:rsidRDefault="001A0973" w:rsidP="001A097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elf-agency vs. control condition</w:t>
            </w:r>
            <w:r w:rsidR="00284348"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  <w:p w14:paraId="19CA0D2C" w14:textId="77777777" w:rsidR="001A0973" w:rsidRPr="005C379E" w:rsidRDefault="001A0973" w:rsidP="001A097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elf-agency vs. external-agency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7680ECC" w14:textId="77777777" w:rsidR="001A0973" w:rsidRPr="005C379E" w:rsidRDefault="001A0973" w:rsidP="001A097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cyan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 &lt; .001 uncorrected</w:t>
            </w:r>
          </w:p>
        </w:tc>
      </w:tr>
      <w:tr w:rsidR="001A0973" w:rsidRPr="005C379E" w14:paraId="4E7FBDF0" w14:textId="77777777" w:rsidTr="00FF097E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CA406E" w14:textId="77777777" w:rsidR="001A0973" w:rsidRPr="005C379E" w:rsidRDefault="001A0973" w:rsidP="001A097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Farrer et al. </w:t>
            </w:r>
            <w:r w:rsidRPr="005C379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(200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16BDF6" w14:textId="77777777" w:rsidR="001A0973" w:rsidRPr="005C379E" w:rsidRDefault="001A0973" w:rsidP="001A097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8265E6" w14:textId="77777777" w:rsidR="001A0973" w:rsidRPr="005C379E" w:rsidRDefault="001A0973" w:rsidP="001A097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ET</w:t>
            </w:r>
          </w:p>
        </w:tc>
        <w:tc>
          <w:tcPr>
            <w:tcW w:w="6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F8C192C" w14:textId="77777777" w:rsidR="001A0973" w:rsidRPr="005C379E" w:rsidRDefault="001A0973" w:rsidP="001A097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arametric function of </w:t>
            </w:r>
            <w:proofErr w:type="spellStart"/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isuo</w:t>
            </w:r>
            <w:proofErr w:type="spellEnd"/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motor congruency degree (congruency = self-agency; no congruency = external</w:t>
            </w:r>
            <w:r w:rsidR="00284348"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gency).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CAE870B" w14:textId="77777777" w:rsidR="001A0973" w:rsidRPr="005C379E" w:rsidRDefault="001A0973" w:rsidP="001A097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 &lt; .0001 uncorrected </w:t>
            </w:r>
          </w:p>
        </w:tc>
      </w:tr>
      <w:tr w:rsidR="001A0973" w:rsidRPr="005C379E" w14:paraId="4DF1A364" w14:textId="77777777" w:rsidTr="00FF097E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A66D4B" w14:textId="77777777" w:rsidR="001A0973" w:rsidRPr="005C379E" w:rsidRDefault="001A0973" w:rsidP="001A097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eube</w:t>
            </w:r>
            <w:proofErr w:type="spellEnd"/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. </w:t>
            </w:r>
            <w:r w:rsidRPr="005C379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(2003a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BB8634" w14:textId="77777777" w:rsidR="001A0973" w:rsidRPr="005C379E" w:rsidRDefault="001A0973" w:rsidP="001A097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1835F5" w14:textId="77777777" w:rsidR="001A0973" w:rsidRPr="005C379E" w:rsidRDefault="001A0973" w:rsidP="001A097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MRI</w:t>
            </w:r>
          </w:p>
        </w:tc>
        <w:tc>
          <w:tcPr>
            <w:tcW w:w="6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8DAD345" w14:textId="77777777" w:rsidR="001A0973" w:rsidRPr="005C379E" w:rsidRDefault="001A0973" w:rsidP="001A097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egative correlation with </w:t>
            </w:r>
            <w:proofErr w:type="spellStart"/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isuo</w:t>
            </w:r>
            <w:proofErr w:type="spellEnd"/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motor congruency degree (congruency = self-agency; no congruency = external</w:t>
            </w:r>
            <w:r w:rsidR="00284348"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gency)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DE7BAAF" w14:textId="77777777" w:rsidR="001A0973" w:rsidRPr="005C379E" w:rsidRDefault="001A0973" w:rsidP="001A097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 &lt; .05 corrected for multiple comparison</w:t>
            </w:r>
          </w:p>
        </w:tc>
      </w:tr>
      <w:tr w:rsidR="001A0973" w:rsidRPr="005C379E" w14:paraId="0BB40B6E" w14:textId="77777777" w:rsidTr="00FF097E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1608AC" w14:textId="77777777" w:rsidR="001A0973" w:rsidRPr="005C379E" w:rsidRDefault="001A0973" w:rsidP="001A097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eube</w:t>
            </w:r>
            <w:proofErr w:type="spellEnd"/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. </w:t>
            </w:r>
            <w:r w:rsidRPr="005C379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(2003b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57840D" w14:textId="77777777" w:rsidR="001A0973" w:rsidRPr="005C379E" w:rsidRDefault="001A0973" w:rsidP="001A097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71D133" w14:textId="77777777" w:rsidR="001A0973" w:rsidRPr="005C379E" w:rsidRDefault="001A0973" w:rsidP="001A097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MRI</w:t>
            </w:r>
          </w:p>
        </w:tc>
        <w:tc>
          <w:tcPr>
            <w:tcW w:w="6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B734947" w14:textId="77777777" w:rsidR="001A0973" w:rsidRPr="005C379E" w:rsidRDefault="001A0973" w:rsidP="001A097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isual feedback of own actions (self-agency) vs. visual feedback of external’s actions (external</w:t>
            </w:r>
            <w:r w:rsidR="00284348"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gency)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0CEE1AA" w14:textId="77777777" w:rsidR="001A0973" w:rsidRPr="005C379E" w:rsidRDefault="001A0973" w:rsidP="001A097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 &lt; .05 corrected for multiple comparison</w:t>
            </w:r>
          </w:p>
        </w:tc>
      </w:tr>
      <w:tr w:rsidR="001A0973" w:rsidRPr="005C379E" w14:paraId="7CCA2C87" w14:textId="77777777" w:rsidTr="00FF097E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27382E" w14:textId="77777777" w:rsidR="001A0973" w:rsidRPr="005C379E" w:rsidRDefault="001A0973" w:rsidP="001A097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atsuzawa et al. </w:t>
            </w:r>
            <w:r w:rsidRPr="005C379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(200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A2FF8D" w14:textId="77777777" w:rsidR="001A0973" w:rsidRPr="005C379E" w:rsidRDefault="001A0973" w:rsidP="001A097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327899" w14:textId="77777777" w:rsidR="001A0973" w:rsidRPr="005C379E" w:rsidRDefault="001A0973" w:rsidP="001A097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MRI</w:t>
            </w:r>
          </w:p>
        </w:tc>
        <w:tc>
          <w:tcPr>
            <w:tcW w:w="6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F495E27" w14:textId="77777777" w:rsidR="001A0973" w:rsidRPr="005C379E" w:rsidRDefault="001A0973" w:rsidP="001A097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isuo</w:t>
            </w:r>
            <w:proofErr w:type="spellEnd"/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motor congruency (self-agency) vs. rest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CADA61C" w14:textId="77777777" w:rsidR="001A0973" w:rsidRPr="005C379E" w:rsidRDefault="001A0973" w:rsidP="001A097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 &lt; .001 corrected for multiple comparison</w:t>
            </w:r>
          </w:p>
        </w:tc>
      </w:tr>
      <w:tr w:rsidR="001A0973" w:rsidRPr="005C379E" w14:paraId="0E473640" w14:textId="77777777" w:rsidTr="00FF097E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1B2542" w14:textId="77777777" w:rsidR="001A0973" w:rsidRPr="005C379E" w:rsidRDefault="001A0973" w:rsidP="001A097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chnell et al. </w:t>
            </w:r>
            <w:r w:rsidRPr="005C379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(200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715CAB" w14:textId="77777777" w:rsidR="001A0973" w:rsidRPr="005C379E" w:rsidRDefault="001A0973" w:rsidP="001A097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FD0A86" w14:textId="77777777" w:rsidR="001A0973" w:rsidRPr="005C379E" w:rsidRDefault="001A0973" w:rsidP="001A097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MRI</w:t>
            </w:r>
          </w:p>
        </w:tc>
        <w:tc>
          <w:tcPr>
            <w:tcW w:w="6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89A101" w14:textId="77777777" w:rsidR="001A0973" w:rsidRPr="005C379E" w:rsidRDefault="001A0973" w:rsidP="001A097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isuo</w:t>
            </w:r>
            <w:proofErr w:type="spellEnd"/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-motor congruency (self-agency) vs. </w:t>
            </w:r>
            <w:proofErr w:type="spellStart"/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isuo</w:t>
            </w:r>
            <w:proofErr w:type="spellEnd"/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motor discrepancy (external</w:t>
            </w:r>
            <w:r w:rsidR="00284348"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gency)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6F2738A" w14:textId="77777777" w:rsidR="001A0973" w:rsidRPr="005C379E" w:rsidRDefault="001A0973" w:rsidP="001A097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 &lt; .01 FDR-corrected</w:t>
            </w:r>
          </w:p>
        </w:tc>
      </w:tr>
      <w:tr w:rsidR="001A0973" w:rsidRPr="005C379E" w14:paraId="4B915B97" w14:textId="77777777" w:rsidTr="00FF097E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F8E2CE" w14:textId="77777777" w:rsidR="001A0973" w:rsidRPr="005C379E" w:rsidRDefault="001A0973" w:rsidP="001A097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ontaris</w:t>
            </w:r>
            <w:proofErr w:type="spellEnd"/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. </w:t>
            </w:r>
            <w:r w:rsidRPr="005C379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(200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21E375" w14:textId="77777777" w:rsidR="001A0973" w:rsidRPr="005C379E" w:rsidRDefault="001A0973" w:rsidP="001A097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1FEB8D" w14:textId="77777777" w:rsidR="001A0973" w:rsidRPr="005C379E" w:rsidRDefault="001A0973" w:rsidP="001A097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MRI</w:t>
            </w:r>
          </w:p>
        </w:tc>
        <w:tc>
          <w:tcPr>
            <w:tcW w:w="6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19C5737" w14:textId="77777777" w:rsidR="001A0973" w:rsidRPr="005C379E" w:rsidRDefault="001A0973" w:rsidP="001A097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mpatible (self-agency) vs. incompatible visual feedback (external</w:t>
            </w:r>
            <w:r w:rsidR="00284348"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gency)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</w:tcPr>
          <w:p w14:paraId="05CAAE67" w14:textId="77777777" w:rsidR="001A0973" w:rsidRPr="005C379E" w:rsidRDefault="001A0973" w:rsidP="003D767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 &lt; .005 corrected for multiple comparison</w:t>
            </w:r>
          </w:p>
        </w:tc>
      </w:tr>
      <w:tr w:rsidR="001A0973" w:rsidRPr="005C379E" w14:paraId="1F22CC2C" w14:textId="77777777" w:rsidTr="00FF097E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739636" w14:textId="77777777" w:rsidR="001A0973" w:rsidRPr="005C379E" w:rsidRDefault="001A0973" w:rsidP="001A097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pengler et al. </w:t>
            </w:r>
            <w:r w:rsidRPr="005C379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(200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564DBD" w14:textId="77777777" w:rsidR="001A0973" w:rsidRPr="005C379E" w:rsidRDefault="001A0973" w:rsidP="001A097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F1275F" w14:textId="77777777" w:rsidR="001A0973" w:rsidRPr="005C379E" w:rsidRDefault="001A0973" w:rsidP="001A097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MRI</w:t>
            </w:r>
          </w:p>
        </w:tc>
        <w:tc>
          <w:tcPr>
            <w:tcW w:w="6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2804DF0" w14:textId="77777777" w:rsidR="001A0973" w:rsidRPr="005C379E" w:rsidRDefault="001A0973" w:rsidP="001A097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arametric function of </w:t>
            </w:r>
            <w:proofErr w:type="spellStart"/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isuo</w:t>
            </w:r>
            <w:proofErr w:type="spellEnd"/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motor congruency degree (self-agency)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F3AD5A4" w14:textId="77777777" w:rsidR="001A0973" w:rsidRPr="005C379E" w:rsidRDefault="001A0973" w:rsidP="001A097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 &lt; .05 corrected for multiple comparison </w:t>
            </w:r>
          </w:p>
        </w:tc>
      </w:tr>
      <w:tr w:rsidR="001A0973" w:rsidRPr="005C379E" w14:paraId="13189C10" w14:textId="77777777" w:rsidTr="00FF097E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FF746D" w14:textId="77777777" w:rsidR="001A0973" w:rsidRPr="005C379E" w:rsidRDefault="001A0973" w:rsidP="001A097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sakiris</w:t>
            </w:r>
            <w:proofErr w:type="spellEnd"/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. </w:t>
            </w:r>
            <w:r w:rsidRPr="005C379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(201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22352B" w14:textId="77777777" w:rsidR="001A0973" w:rsidRPr="005C379E" w:rsidRDefault="001A0973" w:rsidP="001A097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5E759B" w14:textId="77777777" w:rsidR="001A0973" w:rsidRPr="005C379E" w:rsidRDefault="001A0973" w:rsidP="001A097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MRI</w:t>
            </w:r>
          </w:p>
        </w:tc>
        <w:tc>
          <w:tcPr>
            <w:tcW w:w="6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0D2A3FC" w14:textId="77777777" w:rsidR="001A0973" w:rsidRPr="005C379E" w:rsidRDefault="001A0973" w:rsidP="001A097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ovement with synchronous feedback (self-agency) vs. movement with asynchronous feedback (external</w:t>
            </w:r>
            <w:r w:rsidR="00284348"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gency)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BE9CADF" w14:textId="77777777" w:rsidR="001A0973" w:rsidRPr="005C379E" w:rsidRDefault="001A0973" w:rsidP="001A097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 &lt; .001 uncorrected</w:t>
            </w:r>
          </w:p>
        </w:tc>
      </w:tr>
      <w:tr w:rsidR="001A0973" w:rsidRPr="005C379E" w14:paraId="3C625D4B" w14:textId="77777777" w:rsidTr="00FF097E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27DD7E" w14:textId="77777777" w:rsidR="001A0973" w:rsidRPr="005C379E" w:rsidRDefault="001A0973" w:rsidP="001A097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ambon</w:t>
            </w:r>
            <w:proofErr w:type="spellEnd"/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. </w:t>
            </w:r>
            <w:r w:rsidRPr="005C379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(201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68EFC8" w14:textId="77777777" w:rsidR="001A0973" w:rsidRPr="005C379E" w:rsidRDefault="001A0973" w:rsidP="001A097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C3B0A9" w14:textId="77777777" w:rsidR="001A0973" w:rsidRPr="005C379E" w:rsidRDefault="001A0973" w:rsidP="001A097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MRI</w:t>
            </w:r>
          </w:p>
        </w:tc>
        <w:tc>
          <w:tcPr>
            <w:tcW w:w="6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05D178B" w14:textId="77777777" w:rsidR="001A0973" w:rsidRPr="005C379E" w:rsidRDefault="001A0973" w:rsidP="001A097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mpatible action priming (self-agency) vs. not compatible action priming (external</w:t>
            </w:r>
            <w:r w:rsidR="00284348"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gency)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E5CE24D" w14:textId="77777777" w:rsidR="001A0973" w:rsidRPr="005C379E" w:rsidRDefault="001A0973" w:rsidP="001A097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 &lt; .05 FDR-corrected</w:t>
            </w:r>
          </w:p>
        </w:tc>
      </w:tr>
      <w:tr w:rsidR="001A0973" w:rsidRPr="005C379E" w14:paraId="68196274" w14:textId="77777777" w:rsidTr="00FF097E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A1DE5D" w14:textId="77777777" w:rsidR="001A0973" w:rsidRPr="005C379E" w:rsidRDefault="001A0973" w:rsidP="001A097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Fukushima et al. </w:t>
            </w:r>
            <w:r w:rsidRPr="005C379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(201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DC60A3" w14:textId="77777777" w:rsidR="001A0973" w:rsidRPr="005C379E" w:rsidRDefault="001A0973" w:rsidP="001A097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7438A9" w14:textId="77777777" w:rsidR="001A0973" w:rsidRPr="005C379E" w:rsidRDefault="001A0973" w:rsidP="001A097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MRI</w:t>
            </w:r>
          </w:p>
        </w:tc>
        <w:tc>
          <w:tcPr>
            <w:tcW w:w="6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2AE9783" w14:textId="77777777" w:rsidR="001A0973" w:rsidRPr="005C379E" w:rsidRDefault="001A0973" w:rsidP="001A097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Judgment of self-agency vs judgment of external</w:t>
            </w:r>
            <w:r w:rsidR="00284348"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gency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EF780EA" w14:textId="77777777" w:rsidR="001A0973" w:rsidRPr="005C379E" w:rsidRDefault="001A0973" w:rsidP="001A097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 &lt; .001 uncorrected</w:t>
            </w:r>
          </w:p>
        </w:tc>
      </w:tr>
      <w:tr w:rsidR="001A0973" w:rsidRPr="005C379E" w14:paraId="12C7B624" w14:textId="77777777" w:rsidTr="00FF097E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E2E6FD" w14:textId="77777777" w:rsidR="001A0973" w:rsidRPr="005C379E" w:rsidRDefault="001A0973" w:rsidP="001A097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Kuhn et al. </w:t>
            </w:r>
            <w:r w:rsidRPr="005C379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(201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C45281" w14:textId="77777777" w:rsidR="001A0973" w:rsidRPr="005C379E" w:rsidRDefault="001A0973" w:rsidP="001A097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9DC322" w14:textId="77777777" w:rsidR="001A0973" w:rsidRPr="005C379E" w:rsidRDefault="001A0973" w:rsidP="001A097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MRI</w:t>
            </w:r>
          </w:p>
        </w:tc>
        <w:tc>
          <w:tcPr>
            <w:tcW w:w="6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0539F89" w14:textId="77777777" w:rsidR="001A0973" w:rsidRPr="005C379E" w:rsidRDefault="001A0973" w:rsidP="001A097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arametric function of temporal compression (intentional binding paradigm for self vs external</w:t>
            </w:r>
            <w:r w:rsidR="00284348"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gency)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31BF660" w14:textId="77777777" w:rsidR="001A0973" w:rsidRPr="005C379E" w:rsidRDefault="001A0973" w:rsidP="001A097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 &lt; .001 uncorrected</w:t>
            </w:r>
          </w:p>
        </w:tc>
      </w:tr>
      <w:tr w:rsidR="001A0973" w:rsidRPr="005C379E" w14:paraId="2429CF8E" w14:textId="77777777" w:rsidTr="00016C54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A340E6" w14:textId="77777777" w:rsidR="001A0973" w:rsidRPr="005C379E" w:rsidRDefault="001A0973" w:rsidP="001A097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nes</w:t>
            </w:r>
            <w:proofErr w:type="spellEnd"/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. </w:t>
            </w:r>
            <w:r w:rsidRPr="005C379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(201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FD656A" w14:textId="77777777" w:rsidR="001A0973" w:rsidRPr="005C379E" w:rsidRDefault="001A0973" w:rsidP="001A097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284D47" w14:textId="77777777" w:rsidR="001A0973" w:rsidRPr="005C379E" w:rsidRDefault="001A0973" w:rsidP="001A097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MRI</w:t>
            </w:r>
          </w:p>
        </w:tc>
        <w:tc>
          <w:tcPr>
            <w:tcW w:w="6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C29785C" w14:textId="77777777" w:rsidR="001A0973" w:rsidRPr="005C379E" w:rsidRDefault="001A0973" w:rsidP="001A097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elf-agency vs. external-agency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7DFB138C" w14:textId="77777777" w:rsidR="001A0973" w:rsidRPr="005C379E" w:rsidRDefault="001A0973" w:rsidP="001A097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 &lt; .05 FWE-corrected, cluster level</w:t>
            </w:r>
          </w:p>
        </w:tc>
      </w:tr>
      <w:tr w:rsidR="001A0973" w:rsidRPr="005C379E" w14:paraId="337A5610" w14:textId="77777777" w:rsidTr="00016C54">
        <w:trPr>
          <w:trHeight w:val="416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0C516D" w14:textId="77777777" w:rsidR="001A0973" w:rsidRPr="005C379E" w:rsidRDefault="001A0973" w:rsidP="001A097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e </w:t>
            </w:r>
            <w:proofErr w:type="spellStart"/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ézenac</w:t>
            </w:r>
            <w:proofErr w:type="spellEnd"/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t al. </w:t>
            </w:r>
            <w:r w:rsidRPr="005C379E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lang w:val="en-US"/>
              </w:rPr>
              <w:t>(2016)</w:t>
            </w: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9CB071" w14:textId="77777777" w:rsidR="001A0973" w:rsidRPr="005C379E" w:rsidRDefault="001A0973" w:rsidP="001A097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29C3FB" w14:textId="77777777" w:rsidR="001A0973" w:rsidRPr="005C379E" w:rsidRDefault="001A0973" w:rsidP="001A097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MRI</w:t>
            </w:r>
          </w:p>
        </w:tc>
        <w:tc>
          <w:tcPr>
            <w:tcW w:w="691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550415C" w14:textId="77777777" w:rsidR="001A0973" w:rsidRPr="005C379E" w:rsidRDefault="001A0973" w:rsidP="001A097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in effect of self-agency condition.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52E843B5" w14:textId="77777777" w:rsidR="001A0973" w:rsidRPr="005C379E" w:rsidRDefault="001A0973" w:rsidP="001A097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 &lt; .05 corrected</w:t>
            </w:r>
            <w:r w:rsidR="004D13C0" w:rsidRPr="005C379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for multiple comparison</w:t>
            </w:r>
          </w:p>
        </w:tc>
      </w:tr>
    </w:tbl>
    <w:p w14:paraId="77447F72" w14:textId="77777777" w:rsidR="00801ADA" w:rsidRPr="005C379E" w:rsidRDefault="00801ADA" w:rsidP="00203E57">
      <w:pPr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19DA3E3D" w14:textId="77777777" w:rsidR="00801ADA" w:rsidRPr="005C379E" w:rsidRDefault="00801ADA" w:rsidP="00203E5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4926D85" w14:textId="77777777" w:rsidR="00801ADA" w:rsidRPr="005C379E" w:rsidRDefault="00801AD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C379E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60806C78" w14:textId="77777777" w:rsidR="00801ADA" w:rsidRPr="005C379E" w:rsidRDefault="00801ADA" w:rsidP="00203E57">
      <w:pPr>
        <w:tabs>
          <w:tab w:val="left" w:pos="1800"/>
        </w:tabs>
        <w:rPr>
          <w:rFonts w:ascii="Times New Roman" w:hAnsi="Times New Roman" w:cs="Times New Roman"/>
          <w:sz w:val="20"/>
          <w:szCs w:val="20"/>
          <w:lang w:val="en-US"/>
        </w:rPr>
        <w:sectPr w:rsidR="00801ADA" w:rsidRPr="005C379E" w:rsidSect="00B47B25">
          <w:pgSz w:w="16840" w:h="11900" w:orient="landscape"/>
          <w:pgMar w:top="1134" w:right="1134" w:bottom="1134" w:left="1418" w:header="709" w:footer="709" w:gutter="0"/>
          <w:cols w:space="708"/>
          <w:docGrid w:linePitch="360"/>
        </w:sectPr>
      </w:pPr>
    </w:p>
    <w:p w14:paraId="391BE819" w14:textId="614597C1" w:rsidR="00E3063E" w:rsidRPr="00E3063E" w:rsidRDefault="00E3063E" w:rsidP="00203E57">
      <w:pPr>
        <w:pStyle w:val="EndNoteBibliography"/>
        <w:rPr>
          <w:rFonts w:ascii="Times New Roman" w:hAnsi="Times New Roman" w:cs="Times New Roman"/>
          <w:b/>
          <w:noProof/>
          <w:sz w:val="20"/>
          <w:szCs w:val="20"/>
        </w:rPr>
      </w:pPr>
      <w:r w:rsidRPr="00E3063E">
        <w:rPr>
          <w:rFonts w:ascii="Times New Roman" w:hAnsi="Times New Roman" w:cs="Times New Roman"/>
          <w:b/>
          <w:noProof/>
          <w:sz w:val="20"/>
          <w:szCs w:val="20"/>
        </w:rPr>
        <w:lastRenderedPageBreak/>
        <w:t>References</w:t>
      </w:r>
    </w:p>
    <w:p w14:paraId="7EA3CF62" w14:textId="77777777" w:rsidR="00E3063E" w:rsidRDefault="00E3063E" w:rsidP="00203E57">
      <w:pPr>
        <w:pStyle w:val="EndNoteBibliography"/>
        <w:rPr>
          <w:rFonts w:ascii="Times New Roman" w:hAnsi="Times New Roman" w:cs="Times New Roman"/>
          <w:noProof/>
          <w:sz w:val="20"/>
          <w:szCs w:val="20"/>
        </w:rPr>
      </w:pPr>
    </w:p>
    <w:p w14:paraId="39CE19AD" w14:textId="77777777" w:rsidR="00801ADA" w:rsidRPr="005C379E" w:rsidRDefault="00801ADA" w:rsidP="00203E57">
      <w:pPr>
        <w:pStyle w:val="EndNoteBibliography"/>
        <w:rPr>
          <w:rFonts w:ascii="Times New Roman" w:hAnsi="Times New Roman" w:cs="Times New Roman"/>
          <w:noProof/>
          <w:sz w:val="20"/>
          <w:szCs w:val="20"/>
        </w:rPr>
      </w:pPr>
      <w:r w:rsidRPr="005C379E">
        <w:rPr>
          <w:rFonts w:ascii="Times New Roman" w:hAnsi="Times New Roman" w:cs="Times New Roman"/>
          <w:noProof/>
          <w:sz w:val="20"/>
          <w:szCs w:val="20"/>
        </w:rPr>
        <w:t>Chambon, V., Wenke, D., Fleming, S.M., Prinz, W., Haggard, P. (2013) An online neural substrate for sense of agency. Cereb Cortex, 23:1031-7.</w:t>
      </w:r>
    </w:p>
    <w:p w14:paraId="32BBD2C5" w14:textId="77777777" w:rsidR="00801ADA" w:rsidRPr="005C379E" w:rsidRDefault="00801ADA" w:rsidP="00203E57">
      <w:pPr>
        <w:pStyle w:val="EndNoteBibliography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5C379E">
        <w:rPr>
          <w:rFonts w:ascii="Times New Roman" w:hAnsi="Times New Roman" w:cs="Times New Roman"/>
          <w:noProof/>
          <w:sz w:val="20"/>
          <w:szCs w:val="20"/>
        </w:rPr>
        <w:t>Chaminade, T., Decety, J. (2002) Leader or follower? Involvement of the inferior parietal lobule in agency. Neuroreport, 13:1975-8.</w:t>
      </w:r>
    </w:p>
    <w:p w14:paraId="6A91AFFF" w14:textId="77777777" w:rsidR="00801ADA" w:rsidRPr="005C379E" w:rsidRDefault="00801ADA" w:rsidP="00203E57">
      <w:pPr>
        <w:pStyle w:val="EndNoteBibliography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5C379E">
        <w:rPr>
          <w:rFonts w:ascii="Times New Roman" w:hAnsi="Times New Roman" w:cs="Times New Roman"/>
          <w:noProof/>
          <w:sz w:val="20"/>
          <w:szCs w:val="20"/>
        </w:rPr>
        <w:t>de Bézenac, C.E., Sluming, V., Gouws, A., Corcoran, R. (2016) Neural response to modulating the probability that actions of self or other result in auditory tones: A parametric fMRI study into causal ambiguity. Biol Psychol, 119:64-78.</w:t>
      </w:r>
    </w:p>
    <w:p w14:paraId="7219C112" w14:textId="77777777" w:rsidR="00801ADA" w:rsidRPr="005C379E" w:rsidRDefault="00801ADA" w:rsidP="00203E57">
      <w:pPr>
        <w:pStyle w:val="EndNoteBibliography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5C379E">
        <w:rPr>
          <w:rFonts w:ascii="Times New Roman" w:hAnsi="Times New Roman" w:cs="Times New Roman"/>
          <w:noProof/>
          <w:sz w:val="20"/>
          <w:szCs w:val="20"/>
        </w:rPr>
        <w:t>Deiber, M.P., Passingham, R.E., Colebatch, J.G., Friston, K.J., Nixon, P.D., Frackowiak, R.S. (1991) Cortical areas and the selection of movement: a study with positron emission tomography. Exp Brain Res, 84:393-402.</w:t>
      </w:r>
    </w:p>
    <w:p w14:paraId="6110BDE8" w14:textId="77777777" w:rsidR="00801ADA" w:rsidRPr="005C379E" w:rsidRDefault="00801ADA" w:rsidP="00203E57">
      <w:pPr>
        <w:pStyle w:val="EndNoteBibliography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5C379E">
        <w:rPr>
          <w:rFonts w:ascii="Times New Roman" w:hAnsi="Times New Roman" w:cs="Times New Roman"/>
          <w:noProof/>
          <w:sz w:val="20"/>
          <w:szCs w:val="20"/>
        </w:rPr>
        <w:t>Farrer, C., Franck, N., Georgieff, N., Frith, C.D., Decety, J., Jeannerod, M. (2003) Modulating the experience of agency: a positron emission tomography study. Neuroimage, 18:324-33.</w:t>
      </w:r>
    </w:p>
    <w:p w14:paraId="5A525C8C" w14:textId="77777777" w:rsidR="00801ADA" w:rsidRPr="005C379E" w:rsidRDefault="00801ADA" w:rsidP="00203E57">
      <w:pPr>
        <w:pStyle w:val="EndNoteBibliography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5C379E">
        <w:rPr>
          <w:rFonts w:ascii="Times New Roman" w:hAnsi="Times New Roman" w:cs="Times New Roman"/>
          <w:noProof/>
          <w:sz w:val="20"/>
          <w:szCs w:val="20"/>
        </w:rPr>
        <w:t>Farrer, C., Frith, C.D. (2002) Experiencing oneself vs another person as being the cause of an action: the neural correlates of the experience of agency. Neuroimage, 15:596-603.</w:t>
      </w:r>
    </w:p>
    <w:p w14:paraId="24B55CF3" w14:textId="77777777" w:rsidR="00801ADA" w:rsidRPr="005C379E" w:rsidRDefault="00801ADA" w:rsidP="00203E57">
      <w:pPr>
        <w:pStyle w:val="EndNoteBibliography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5C379E">
        <w:rPr>
          <w:rFonts w:ascii="Times New Roman" w:hAnsi="Times New Roman" w:cs="Times New Roman"/>
          <w:noProof/>
          <w:sz w:val="20"/>
          <w:szCs w:val="20"/>
        </w:rPr>
        <w:t>Forstmann, B.U., Brass, M., Koch, I., von Cramon, D.Y. (2006) Voluntary selection of task sets revealed by functional magnetic resonance imaging. J Cogn Neurosci, 18:388-98.</w:t>
      </w:r>
    </w:p>
    <w:p w14:paraId="5CBB93F1" w14:textId="77777777" w:rsidR="00801ADA" w:rsidRPr="005C379E" w:rsidRDefault="00801ADA" w:rsidP="00203E57">
      <w:pPr>
        <w:pStyle w:val="EndNoteBibliography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5C379E">
        <w:rPr>
          <w:rFonts w:ascii="Times New Roman" w:hAnsi="Times New Roman" w:cs="Times New Roman"/>
          <w:noProof/>
          <w:sz w:val="20"/>
          <w:szCs w:val="20"/>
        </w:rPr>
        <w:t>Frith, C.D., Friston, K., Liddle, P.F., Frackowiak, R.S. (1991) Willed action and the prefrontal cortex in man: a study with PET. Proc Biol Sci, 244:241-6.</w:t>
      </w:r>
    </w:p>
    <w:p w14:paraId="23277133" w14:textId="77777777" w:rsidR="00801ADA" w:rsidRPr="005C379E" w:rsidRDefault="00801ADA" w:rsidP="00203E57">
      <w:pPr>
        <w:pStyle w:val="EndNoteBibliography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5C379E">
        <w:rPr>
          <w:rFonts w:ascii="Times New Roman" w:hAnsi="Times New Roman" w:cs="Times New Roman"/>
          <w:noProof/>
          <w:sz w:val="20"/>
          <w:szCs w:val="20"/>
        </w:rPr>
        <w:t>Fukushima, H., Goto, Y., Maeda, T., Kato, M., Umeda, S. (2013) Neural substrates for judgment of self-agency in ambiguous situations. PLoS One, 8:e72267.</w:t>
      </w:r>
    </w:p>
    <w:p w14:paraId="3B2E738A" w14:textId="77777777" w:rsidR="00801ADA" w:rsidRPr="005C379E" w:rsidRDefault="00801ADA" w:rsidP="00203E57">
      <w:pPr>
        <w:pStyle w:val="EndNoteBibliography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5C379E">
        <w:rPr>
          <w:rFonts w:ascii="Times New Roman" w:hAnsi="Times New Roman" w:cs="Times New Roman"/>
          <w:noProof/>
          <w:sz w:val="20"/>
          <w:szCs w:val="20"/>
        </w:rPr>
        <w:t>Hoffstaedter, F., Grefkes, C., Zilles, K., Eickhoff, S.B. (2013) The "what" and "when" of self-initiated movements. Cereb Cortex, 23:520-30.</w:t>
      </w:r>
    </w:p>
    <w:p w14:paraId="00134FF3" w14:textId="77777777" w:rsidR="00801ADA" w:rsidRPr="005C379E" w:rsidRDefault="00801ADA" w:rsidP="00203E57">
      <w:pPr>
        <w:pStyle w:val="EndNoteBibliography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5C379E">
        <w:rPr>
          <w:rFonts w:ascii="Times New Roman" w:hAnsi="Times New Roman" w:cs="Times New Roman"/>
          <w:noProof/>
          <w:sz w:val="20"/>
          <w:szCs w:val="20"/>
        </w:rPr>
        <w:t>Hunter, M.D., Farrow, T.F., Papadakis, N.G., Wilkinson, I.D., Woodruff, P.W., Spence, S.A. (2003) Approaching an ecologically valid functional anatomy of spontaneous "willed" action. Neuroimage, 20:1264-9.</w:t>
      </w:r>
    </w:p>
    <w:p w14:paraId="7FEED672" w14:textId="77777777" w:rsidR="00801ADA" w:rsidRPr="005C379E" w:rsidRDefault="00801ADA" w:rsidP="00203E57">
      <w:pPr>
        <w:pStyle w:val="EndNoteBibliography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5C379E">
        <w:rPr>
          <w:rFonts w:ascii="Times New Roman" w:hAnsi="Times New Roman" w:cs="Times New Roman"/>
          <w:noProof/>
          <w:sz w:val="20"/>
          <w:szCs w:val="20"/>
        </w:rPr>
        <w:t>Jahanshahi, M., Jenkins, I.H., Brown, R.G., Marsden, C.D., Passingham, R.E., Brooks, D.J. (1995) Self-initiated versus externally triggered movements. I. An investigation using measurement of regional cerebral blood flow with PET and movement-related potentials in normal and Parkinson's disease subjects. Brain, 118 ( Pt 4):913-33.</w:t>
      </w:r>
    </w:p>
    <w:p w14:paraId="08A5C3F6" w14:textId="77777777" w:rsidR="00801ADA" w:rsidRPr="005C379E" w:rsidRDefault="00801ADA" w:rsidP="00203E57">
      <w:pPr>
        <w:pStyle w:val="EndNoteBibliography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5C379E">
        <w:rPr>
          <w:rFonts w:ascii="Times New Roman" w:hAnsi="Times New Roman" w:cs="Times New Roman"/>
          <w:noProof/>
          <w:sz w:val="20"/>
          <w:szCs w:val="20"/>
        </w:rPr>
        <w:t>Jenkins, I.H., Jahanshahi, M., Jueptner, M., Passingham, R.E., Brooks, D.J. (2000) Self-initiated versus externally triggered movements. II. The effect of movement predictability on regional cerebral blood flow. Brain, 123 ( Pt 6):1216-28.</w:t>
      </w:r>
    </w:p>
    <w:p w14:paraId="5A5B6EE3" w14:textId="77777777" w:rsidR="00801ADA" w:rsidRPr="005C379E" w:rsidRDefault="00801ADA" w:rsidP="00203E57">
      <w:pPr>
        <w:pStyle w:val="EndNoteBibliography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5C379E">
        <w:rPr>
          <w:rFonts w:ascii="Times New Roman" w:hAnsi="Times New Roman" w:cs="Times New Roman"/>
          <w:noProof/>
          <w:sz w:val="20"/>
          <w:szCs w:val="20"/>
        </w:rPr>
        <w:t>Kontaris, I., Wiggett, A.J., Downing, P.E. (2009) Dissociation of extrastriate body and biological-motion selective areas by manipulation of visual-motor congruency. Neuropsychologia, 47:3118-24.</w:t>
      </w:r>
    </w:p>
    <w:p w14:paraId="00B9CEFD" w14:textId="77777777" w:rsidR="00801ADA" w:rsidRPr="005C379E" w:rsidRDefault="00801ADA" w:rsidP="00203E57">
      <w:pPr>
        <w:pStyle w:val="EndNoteBibliography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5C379E">
        <w:rPr>
          <w:rFonts w:ascii="Times New Roman" w:hAnsi="Times New Roman" w:cs="Times New Roman"/>
          <w:noProof/>
          <w:sz w:val="20"/>
          <w:szCs w:val="20"/>
        </w:rPr>
        <w:t>Krieghoff, V., Brass, M., Prinz, W., Waszak, F. (2009) Dissociating what and when of intentional actions. Front Hum Neurosci, 3:3.</w:t>
      </w:r>
    </w:p>
    <w:p w14:paraId="73466F30" w14:textId="77777777" w:rsidR="00801ADA" w:rsidRPr="005C379E" w:rsidRDefault="00801ADA" w:rsidP="00203E57">
      <w:pPr>
        <w:pStyle w:val="EndNoteBibliography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5C379E">
        <w:rPr>
          <w:rFonts w:ascii="Times New Roman" w:hAnsi="Times New Roman" w:cs="Times New Roman"/>
          <w:noProof/>
          <w:sz w:val="20"/>
          <w:szCs w:val="20"/>
        </w:rPr>
        <w:t>Kühn, S., Brass, M. (2009) When doing nothing is an option: the neural correlates of deciding whether to act or not. Neuroimage, 46:1187-93.</w:t>
      </w:r>
    </w:p>
    <w:p w14:paraId="702475E1" w14:textId="77777777" w:rsidR="00801ADA" w:rsidRPr="005C379E" w:rsidRDefault="00801ADA" w:rsidP="00203E57">
      <w:pPr>
        <w:pStyle w:val="EndNoteBibliography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5C379E">
        <w:rPr>
          <w:rFonts w:ascii="Times New Roman" w:hAnsi="Times New Roman" w:cs="Times New Roman"/>
          <w:noProof/>
          <w:sz w:val="20"/>
          <w:szCs w:val="20"/>
        </w:rPr>
        <w:t>Kühn, S., Brass, M., Haggard, P. (2013) Feeling in control: Neural correlates of experience of agency. Cortex, 49:1935-42.</w:t>
      </w:r>
    </w:p>
    <w:p w14:paraId="41CB1E44" w14:textId="77777777" w:rsidR="00801ADA" w:rsidRPr="005C379E" w:rsidRDefault="00801ADA" w:rsidP="00203E57">
      <w:pPr>
        <w:pStyle w:val="EndNoteBibliography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5C379E">
        <w:rPr>
          <w:rFonts w:ascii="Times New Roman" w:hAnsi="Times New Roman" w:cs="Times New Roman"/>
          <w:noProof/>
          <w:sz w:val="20"/>
          <w:szCs w:val="20"/>
        </w:rPr>
        <w:t>Lau, H.C., Rogers, R.D., Haggard, P., Passingham, R.E. (2004a) Attention to intention. Science, 303:1208-10.</w:t>
      </w:r>
    </w:p>
    <w:p w14:paraId="2854F557" w14:textId="77777777" w:rsidR="00801ADA" w:rsidRPr="005C379E" w:rsidRDefault="00801ADA" w:rsidP="00203E57">
      <w:pPr>
        <w:pStyle w:val="EndNoteBibliography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5C379E">
        <w:rPr>
          <w:rFonts w:ascii="Times New Roman" w:hAnsi="Times New Roman" w:cs="Times New Roman"/>
          <w:noProof/>
          <w:sz w:val="20"/>
          <w:szCs w:val="20"/>
        </w:rPr>
        <w:t>Lau, H.C., Rogers, R.D., Ramnani, N., Passingham, R.E. (2004b) Willed action and attention to the selection of action. Neuroimage, 21:1407-15.</w:t>
      </w:r>
    </w:p>
    <w:p w14:paraId="5E54CDE4" w14:textId="77777777" w:rsidR="00801ADA" w:rsidRPr="005C379E" w:rsidRDefault="00801ADA" w:rsidP="00203E57">
      <w:pPr>
        <w:pStyle w:val="EndNoteBibliography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5C379E">
        <w:rPr>
          <w:rFonts w:ascii="Times New Roman" w:hAnsi="Times New Roman" w:cs="Times New Roman"/>
          <w:noProof/>
          <w:sz w:val="20"/>
          <w:szCs w:val="20"/>
        </w:rPr>
        <w:t>Leube, D.T., Knoblich, G., Erb, M., Grodd, W., Bartels, M., Kircher, T.T. (2003a) The neural correlates of perceiving one's own movements. Neuroimage, 20:2084-90.</w:t>
      </w:r>
    </w:p>
    <w:p w14:paraId="766B8203" w14:textId="77777777" w:rsidR="00801ADA" w:rsidRPr="005C379E" w:rsidRDefault="00801ADA" w:rsidP="00203E57">
      <w:pPr>
        <w:pStyle w:val="EndNoteBibliography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5C379E">
        <w:rPr>
          <w:rFonts w:ascii="Times New Roman" w:hAnsi="Times New Roman" w:cs="Times New Roman"/>
          <w:noProof/>
          <w:sz w:val="20"/>
          <w:szCs w:val="20"/>
        </w:rPr>
        <w:t>Leube, D.T., Knoblich, G., Erb, M., Kircher, T.T. (2003b) Observing one's hand become anarchic: an fMRI study of action identification. Conscious Cogn, 12:597-608.</w:t>
      </w:r>
    </w:p>
    <w:p w14:paraId="1567934C" w14:textId="77777777" w:rsidR="00801ADA" w:rsidRPr="005C379E" w:rsidRDefault="00801ADA" w:rsidP="00203E57">
      <w:pPr>
        <w:pStyle w:val="EndNoteBibliography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5C379E">
        <w:rPr>
          <w:rFonts w:ascii="Times New Roman" w:hAnsi="Times New Roman" w:cs="Times New Roman"/>
          <w:noProof/>
          <w:sz w:val="20"/>
          <w:szCs w:val="20"/>
        </w:rPr>
        <w:t>Lynn, M.T., Demanet, J., Krebs, R.M., Van Dessel, P., Brass, M. (2016) Voluntary inhibition of pain avoidance behavior: an fMRI study. Brain Struct Funct, 221:1309-20.</w:t>
      </w:r>
    </w:p>
    <w:p w14:paraId="418A74CB" w14:textId="77777777" w:rsidR="00801ADA" w:rsidRPr="005C379E" w:rsidRDefault="00801ADA" w:rsidP="00203E57">
      <w:pPr>
        <w:pStyle w:val="EndNoteBibliography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5C379E">
        <w:rPr>
          <w:rFonts w:ascii="Times New Roman" w:hAnsi="Times New Roman" w:cs="Times New Roman"/>
          <w:noProof/>
          <w:sz w:val="20"/>
          <w:szCs w:val="20"/>
        </w:rPr>
        <w:t>Matsuzawa, M., Matsuo, K., Sugio, T., Kato, C., Nakai, T. (2005) Temporal relationship between action and visual outcome modulates brain activation: an fMRI study. Magn Reson Med Sci, 4:115-21.</w:t>
      </w:r>
    </w:p>
    <w:p w14:paraId="77AF73B3" w14:textId="77777777" w:rsidR="00801ADA" w:rsidRPr="005C379E" w:rsidRDefault="00801ADA" w:rsidP="00203E57">
      <w:pPr>
        <w:pStyle w:val="EndNoteBibliography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5C379E">
        <w:rPr>
          <w:rFonts w:ascii="Times New Roman" w:hAnsi="Times New Roman" w:cs="Times New Roman"/>
          <w:noProof/>
          <w:sz w:val="20"/>
          <w:szCs w:val="20"/>
        </w:rPr>
        <w:t>Mueller, V.A., Brass, M., Waszak, F., Prinz, W. (2007) The role of the preSMA and the rostral cingulate zone in internally selected actions. Neuroimage, 37:1354-61.</w:t>
      </w:r>
    </w:p>
    <w:p w14:paraId="20F67FB5" w14:textId="77777777" w:rsidR="00801ADA" w:rsidRPr="005C379E" w:rsidRDefault="00801ADA" w:rsidP="00203E57">
      <w:pPr>
        <w:pStyle w:val="EndNoteBibliography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5C379E">
        <w:rPr>
          <w:rFonts w:ascii="Times New Roman" w:hAnsi="Times New Roman" w:cs="Times New Roman"/>
          <w:noProof/>
          <w:sz w:val="20"/>
          <w:szCs w:val="20"/>
        </w:rPr>
        <w:t>Renes, R.A., van Haren, N.E., Aarts, H., Vink, M. (2015) An exploratory fMRI study into inferences of self-agency. Soc Cogn Affect Neurosci, 10:708-12.</w:t>
      </w:r>
    </w:p>
    <w:p w14:paraId="2B8E08F7" w14:textId="77777777" w:rsidR="00801ADA" w:rsidRPr="005C379E" w:rsidRDefault="00801ADA" w:rsidP="00203E57">
      <w:pPr>
        <w:pStyle w:val="EndNoteBibliography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5C379E">
        <w:rPr>
          <w:rFonts w:ascii="Times New Roman" w:hAnsi="Times New Roman" w:cs="Times New Roman"/>
          <w:noProof/>
          <w:sz w:val="20"/>
          <w:szCs w:val="20"/>
        </w:rPr>
        <w:t>Schel, M.A., Kühn, S., Brass, M., Haggard, P., Ridderinkhof, K.R., Crone, E.A. (2014) Neural correlates of intentional and stimulus-driven inhibition: a comparison. Front Hum Neurosci, 8:27.</w:t>
      </w:r>
    </w:p>
    <w:p w14:paraId="02FAA6C7" w14:textId="77777777" w:rsidR="00801ADA" w:rsidRPr="005C379E" w:rsidRDefault="00801ADA" w:rsidP="00203E57">
      <w:pPr>
        <w:pStyle w:val="EndNoteBibliography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5C379E">
        <w:rPr>
          <w:rFonts w:ascii="Times New Roman" w:hAnsi="Times New Roman" w:cs="Times New Roman"/>
          <w:noProof/>
          <w:sz w:val="20"/>
          <w:szCs w:val="20"/>
        </w:rPr>
        <w:t>Schnell, K., Heekeren, K., Schnitker, R., Daumann, J., Weber, J., Hesselmann, V., Möller-Hartmann, W., Thron, A., Gouzoulis-Mayfrank, E. (2007) An fMRI approach to particularize the frontoparietal network for visuomotor action monitoring: Detection of incongruence between test subjects' actions and resulting perceptions. Neuroimage, 34:332-41.</w:t>
      </w:r>
    </w:p>
    <w:p w14:paraId="64DCD8DD" w14:textId="77777777" w:rsidR="00801ADA" w:rsidRPr="005C379E" w:rsidRDefault="00801ADA" w:rsidP="00203E57">
      <w:pPr>
        <w:pStyle w:val="EndNoteBibliography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5C379E">
        <w:rPr>
          <w:rFonts w:ascii="Times New Roman" w:hAnsi="Times New Roman" w:cs="Times New Roman"/>
          <w:noProof/>
          <w:sz w:val="20"/>
          <w:szCs w:val="20"/>
        </w:rPr>
        <w:t>Spengler, S., von Cramon, D.Y., Brass, M. (2009) Was it me or was it you? How the sense of agency originates from ideomotor learning revealed by fMRI. Neuroimage, 46:290-8.</w:t>
      </w:r>
    </w:p>
    <w:p w14:paraId="07787573" w14:textId="77777777" w:rsidR="00801ADA" w:rsidRPr="005C379E" w:rsidRDefault="00801ADA" w:rsidP="00203E57">
      <w:pPr>
        <w:pStyle w:val="EndNoteBibliography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5C379E">
        <w:rPr>
          <w:rFonts w:ascii="Times New Roman" w:hAnsi="Times New Roman" w:cs="Times New Roman"/>
          <w:noProof/>
          <w:sz w:val="20"/>
          <w:szCs w:val="20"/>
        </w:rPr>
        <w:lastRenderedPageBreak/>
        <w:t>Tsakiris, M., Longo, M.R., Haggard, P. (2010) Having a body versus moving your body: neural signatures of agency and body-ownership. Neuropsychologia, 48:2740-9.</w:t>
      </w:r>
    </w:p>
    <w:p w14:paraId="333E7B1E" w14:textId="77777777" w:rsidR="00801ADA" w:rsidRPr="005C379E" w:rsidRDefault="00801ADA" w:rsidP="00203E57">
      <w:pPr>
        <w:pStyle w:val="EndNoteBibliography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5C379E">
        <w:rPr>
          <w:rFonts w:ascii="Times New Roman" w:hAnsi="Times New Roman" w:cs="Times New Roman"/>
          <w:noProof/>
          <w:sz w:val="20"/>
          <w:szCs w:val="20"/>
        </w:rPr>
        <w:t>van Eimeren, T., Wolbers, T., Münchau, A., Büchel, C., Weiller, C., Siebner, H.R. (2006) Implementation of visuospatial cues in response selection. Neuroimage, 29:286-94.</w:t>
      </w:r>
    </w:p>
    <w:p w14:paraId="7F060C88" w14:textId="77777777" w:rsidR="00801ADA" w:rsidRPr="005C379E" w:rsidRDefault="00801ADA" w:rsidP="00203E57">
      <w:pPr>
        <w:pStyle w:val="EndNoteBibliography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5C379E">
        <w:rPr>
          <w:rFonts w:ascii="Times New Roman" w:hAnsi="Times New Roman" w:cs="Times New Roman"/>
          <w:noProof/>
          <w:sz w:val="20"/>
          <w:szCs w:val="20"/>
        </w:rPr>
        <w:t>Wisniewski, D., Goschke, T., Haynes, J.D. (2016) Similar coding of freely chosen and externally cued intentions in a fronto-parietal network. Neuroimage, 134:450-458.</w:t>
      </w:r>
    </w:p>
    <w:p w14:paraId="261BA70F" w14:textId="77777777" w:rsidR="00801ADA" w:rsidRPr="005C379E" w:rsidRDefault="00801ADA">
      <w:pPr>
        <w:rPr>
          <w:rFonts w:ascii="Times New Roman" w:hAnsi="Times New Roman" w:cs="Times New Roman"/>
          <w:sz w:val="20"/>
          <w:szCs w:val="20"/>
        </w:rPr>
      </w:pPr>
    </w:p>
    <w:p w14:paraId="0DE4A26D" w14:textId="77777777" w:rsidR="00836D5F" w:rsidRPr="005C379E" w:rsidRDefault="00751D84">
      <w:pPr>
        <w:rPr>
          <w:sz w:val="20"/>
          <w:szCs w:val="20"/>
        </w:rPr>
      </w:pPr>
    </w:p>
    <w:sectPr w:rsidR="00836D5F" w:rsidRPr="005C379E" w:rsidSect="00203E57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01ADA"/>
    <w:rsid w:val="00016C54"/>
    <w:rsid w:val="0003343E"/>
    <w:rsid w:val="000D120B"/>
    <w:rsid w:val="000E3B9E"/>
    <w:rsid w:val="00107E09"/>
    <w:rsid w:val="00112138"/>
    <w:rsid w:val="00123850"/>
    <w:rsid w:val="001A0973"/>
    <w:rsid w:val="001A253C"/>
    <w:rsid w:val="001A2A23"/>
    <w:rsid w:val="001D10DE"/>
    <w:rsid w:val="00213D21"/>
    <w:rsid w:val="0024403D"/>
    <w:rsid w:val="00260BEC"/>
    <w:rsid w:val="00281E43"/>
    <w:rsid w:val="00284348"/>
    <w:rsid w:val="002B74A8"/>
    <w:rsid w:val="002E0BD3"/>
    <w:rsid w:val="00303D9A"/>
    <w:rsid w:val="003309A5"/>
    <w:rsid w:val="00352D34"/>
    <w:rsid w:val="00355A93"/>
    <w:rsid w:val="00377CC3"/>
    <w:rsid w:val="00395D01"/>
    <w:rsid w:val="003A226F"/>
    <w:rsid w:val="003B7CC7"/>
    <w:rsid w:val="003C0D11"/>
    <w:rsid w:val="003D3E12"/>
    <w:rsid w:val="003D7673"/>
    <w:rsid w:val="00416240"/>
    <w:rsid w:val="004A1E3B"/>
    <w:rsid w:val="004D13C0"/>
    <w:rsid w:val="00554E71"/>
    <w:rsid w:val="0056560A"/>
    <w:rsid w:val="005C379E"/>
    <w:rsid w:val="005D57CF"/>
    <w:rsid w:val="00691FEE"/>
    <w:rsid w:val="007156C3"/>
    <w:rsid w:val="00740D9F"/>
    <w:rsid w:val="00751D84"/>
    <w:rsid w:val="00770EA5"/>
    <w:rsid w:val="007E77E1"/>
    <w:rsid w:val="00801ADA"/>
    <w:rsid w:val="00810437"/>
    <w:rsid w:val="0081307A"/>
    <w:rsid w:val="008773B8"/>
    <w:rsid w:val="008C3AB2"/>
    <w:rsid w:val="008F164A"/>
    <w:rsid w:val="00962DA9"/>
    <w:rsid w:val="00980A49"/>
    <w:rsid w:val="0098365F"/>
    <w:rsid w:val="00994BD5"/>
    <w:rsid w:val="009A0EC1"/>
    <w:rsid w:val="009D7492"/>
    <w:rsid w:val="009E02D9"/>
    <w:rsid w:val="009E2E76"/>
    <w:rsid w:val="00A601CA"/>
    <w:rsid w:val="00A65B5E"/>
    <w:rsid w:val="00B07A04"/>
    <w:rsid w:val="00B1269B"/>
    <w:rsid w:val="00B22C81"/>
    <w:rsid w:val="00B47B25"/>
    <w:rsid w:val="00BF3AF1"/>
    <w:rsid w:val="00C269A4"/>
    <w:rsid w:val="00C33902"/>
    <w:rsid w:val="00C43BF9"/>
    <w:rsid w:val="00CB132A"/>
    <w:rsid w:val="00D2112A"/>
    <w:rsid w:val="00D72479"/>
    <w:rsid w:val="00D904A2"/>
    <w:rsid w:val="00D957C9"/>
    <w:rsid w:val="00E228BA"/>
    <w:rsid w:val="00E2456E"/>
    <w:rsid w:val="00E3063E"/>
    <w:rsid w:val="00E33F9F"/>
    <w:rsid w:val="00E362E2"/>
    <w:rsid w:val="00EB3DF1"/>
    <w:rsid w:val="00ED5AEB"/>
    <w:rsid w:val="00F915C9"/>
    <w:rsid w:val="00F9740C"/>
    <w:rsid w:val="00FA6796"/>
    <w:rsid w:val="00FF0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3F4565"/>
  <w14:defaultImageDpi w14:val="32767"/>
  <w15:chartTrackingRefBased/>
  <w15:docId w15:val="{4AA3734B-2809-7041-A6F5-79B7EB3A3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281E43"/>
    <w:rPr>
      <w:rFonts w:eastAsiaTheme="minorEastAsi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801ADA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01ADA"/>
    <w:rPr>
      <w:rFonts w:eastAsiaTheme="minorEastAsia"/>
    </w:rPr>
  </w:style>
  <w:style w:type="paragraph" w:styleId="Pidipagina">
    <w:name w:val="footer"/>
    <w:basedOn w:val="Normale"/>
    <w:link w:val="PidipaginaCarattere"/>
    <w:uiPriority w:val="99"/>
    <w:unhideWhenUsed/>
    <w:rsid w:val="00801ADA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01ADA"/>
    <w:rPr>
      <w:rFonts w:eastAsiaTheme="minorEastAsia"/>
    </w:rPr>
  </w:style>
  <w:style w:type="paragraph" w:customStyle="1" w:styleId="EndNoteBibliographyTitle">
    <w:name w:val="EndNote Bibliography Title"/>
    <w:basedOn w:val="Normale"/>
    <w:link w:val="EndNoteBibliographyTitleCarattere"/>
    <w:rsid w:val="00801ADA"/>
    <w:pPr>
      <w:jc w:val="center"/>
    </w:pPr>
    <w:rPr>
      <w:rFonts w:ascii="Calibri" w:hAnsi="Calibri" w:cs="Calibri"/>
      <w:lang w:val="en-US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801ADA"/>
    <w:rPr>
      <w:rFonts w:ascii="Calibri" w:eastAsiaTheme="minorEastAsia" w:hAnsi="Calibri" w:cs="Calibri"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801ADA"/>
    <w:rPr>
      <w:rFonts w:ascii="Calibri" w:hAnsi="Calibri" w:cs="Calibri"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801ADA"/>
    <w:rPr>
      <w:rFonts w:ascii="Calibri" w:eastAsiaTheme="minorEastAsia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550</Words>
  <Characters>8841</Characters>
  <Application>Microsoft Macintosh Word</Application>
  <DocSecurity>0</DocSecurity>
  <Lines>73</Lines>
  <Paragraphs>2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seghezzi2@campus.unimib.it</dc:creator>
  <cp:keywords/>
  <dc:description/>
  <cp:lastModifiedBy>Laura Zapparoli</cp:lastModifiedBy>
  <cp:revision>10</cp:revision>
  <dcterms:created xsi:type="dcterms:W3CDTF">2019-02-14T15:22:00Z</dcterms:created>
  <dcterms:modified xsi:type="dcterms:W3CDTF">2019-03-31T12:39:00Z</dcterms:modified>
</cp:coreProperties>
</file>